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BD1517" w14:textId="566973FD" w:rsidR="00424123" w:rsidRDefault="000F6BF2">
      <w:r>
        <w:rPr>
          <w:noProof/>
        </w:rPr>
        <w:drawing>
          <wp:inline distT="0" distB="0" distL="0" distR="0" wp14:anchorId="7D271652" wp14:editId="49B18DDD">
            <wp:extent cx="5274310" cy="41503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5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EC066" w14:textId="77777777" w:rsidR="00E472F0" w:rsidRPr="00665F44" w:rsidRDefault="00E472F0" w:rsidP="00E472F0">
      <w:pPr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D51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6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</w:t>
      </w:r>
      <w:r w:rsidRPr="001535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e relationship between the expression level of proteins in the signature and clinical characters of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cRCC</w:t>
      </w:r>
      <w:proofErr w:type="spellEnd"/>
      <w:r w:rsidRPr="001535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atients. P&lt;0.05 was the cut-off value.</w:t>
      </w:r>
    </w:p>
    <w:p w14:paraId="26939C0F" w14:textId="77777777" w:rsidR="000F6BF2" w:rsidRDefault="000F6BF2"/>
    <w:sectPr w:rsidR="000F6B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D1E0B4" w14:textId="77777777" w:rsidR="00EE0E54" w:rsidRDefault="00EE0E54" w:rsidP="000F6BF2">
      <w:r>
        <w:separator/>
      </w:r>
    </w:p>
  </w:endnote>
  <w:endnote w:type="continuationSeparator" w:id="0">
    <w:p w14:paraId="0AA36920" w14:textId="77777777" w:rsidR="00EE0E54" w:rsidRDefault="00EE0E54" w:rsidP="000F6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374F97" w14:textId="77777777" w:rsidR="00EE0E54" w:rsidRDefault="00EE0E54" w:rsidP="000F6BF2">
      <w:r>
        <w:separator/>
      </w:r>
    </w:p>
  </w:footnote>
  <w:footnote w:type="continuationSeparator" w:id="0">
    <w:p w14:paraId="34D28CBB" w14:textId="77777777" w:rsidR="00EE0E54" w:rsidRDefault="00EE0E54" w:rsidP="000F6B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AwMjE0szQ0MDG1MDRS0lEKTi0uzszPAykwrAUATK6aRSwAAAA="/>
  </w:docVars>
  <w:rsids>
    <w:rsidRoot w:val="00DE4036"/>
    <w:rsid w:val="000F6BF2"/>
    <w:rsid w:val="00424123"/>
    <w:rsid w:val="00D93BDE"/>
    <w:rsid w:val="00DE4036"/>
    <w:rsid w:val="00E472F0"/>
    <w:rsid w:val="00EE0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CC51C3"/>
  <w15:chartTrackingRefBased/>
  <w15:docId w15:val="{C7E5D09C-122E-4ACC-A8D2-B4D4F93D1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6B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6B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6B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6B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Guangdi</dc:creator>
  <cp:keywords/>
  <dc:description/>
  <cp:lastModifiedBy>Chu Guangdi</cp:lastModifiedBy>
  <cp:revision>3</cp:revision>
  <dcterms:created xsi:type="dcterms:W3CDTF">2021-02-25T19:28:00Z</dcterms:created>
  <dcterms:modified xsi:type="dcterms:W3CDTF">2021-02-26T14:42:00Z</dcterms:modified>
</cp:coreProperties>
</file>